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10C6B" w14:textId="7842330C" w:rsidR="00353DC0" w:rsidRPr="00353DC0" w:rsidRDefault="00353DC0" w:rsidP="00353D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IN"/>
        </w:rPr>
        <w:t xml:space="preserve">A. </w:t>
      </w:r>
      <w:r w:rsidRPr="00353DC0">
        <w:rPr>
          <w:rFonts w:ascii="Times New Roman" w:hAnsi="Times New Roman" w:cs="Times New Roman"/>
          <w:b/>
          <w:bCs/>
          <w:lang w:val="en-IN"/>
        </w:rPr>
        <w:t>List of F</w:t>
      </w:r>
      <w:bookmarkStart w:id="0" w:name="_GoBack"/>
      <w:bookmarkEnd w:id="0"/>
      <w:r w:rsidRPr="00353DC0">
        <w:rPr>
          <w:rFonts w:ascii="Times New Roman" w:hAnsi="Times New Roman" w:cs="Times New Roman"/>
          <w:b/>
          <w:bCs/>
          <w:lang w:val="en-IN"/>
        </w:rPr>
        <w:t>orms</w:t>
      </w:r>
    </w:p>
    <w:p w14:paraId="3CB65317" w14:textId="77777777" w:rsidR="00353DC0" w:rsidRPr="00353DC0" w:rsidRDefault="00353DC0" w:rsidP="00353DC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53DC0">
        <w:rPr>
          <w:rFonts w:ascii="Times New Roman" w:hAnsi="Times New Roman" w:cs="Times New Roman"/>
        </w:rPr>
        <w:t>Consent Form of pregnant women</w:t>
      </w:r>
    </w:p>
    <w:p w14:paraId="399E7A9D" w14:textId="77777777" w:rsidR="00353DC0" w:rsidRPr="00353DC0" w:rsidRDefault="00353DC0" w:rsidP="00353DC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53DC0">
        <w:rPr>
          <w:rFonts w:ascii="Times New Roman" w:hAnsi="Times New Roman" w:cs="Times New Roman"/>
        </w:rPr>
        <w:t>Baseline form</w:t>
      </w:r>
    </w:p>
    <w:p w14:paraId="0FD2AA09" w14:textId="77777777" w:rsidR="00353DC0" w:rsidRPr="00353DC0" w:rsidRDefault="00353DC0" w:rsidP="00353DC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53DC0">
        <w:rPr>
          <w:rFonts w:ascii="Times New Roman" w:hAnsi="Times New Roman" w:cs="Times New Roman"/>
        </w:rPr>
        <w:t>Follow Up Form of pregnant women</w:t>
      </w:r>
    </w:p>
    <w:p w14:paraId="1FD1DC4F" w14:textId="77777777" w:rsidR="00353DC0" w:rsidRDefault="00353DC0" w:rsidP="00353DC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53DC0">
        <w:rPr>
          <w:rFonts w:ascii="Times New Roman" w:hAnsi="Times New Roman" w:cs="Times New Roman"/>
        </w:rPr>
        <w:t>Exposure Assessment form</w:t>
      </w:r>
    </w:p>
    <w:p w14:paraId="61371E3E" w14:textId="77777777" w:rsidR="00353DC0" w:rsidRPr="00353DC0" w:rsidRDefault="00353DC0" w:rsidP="00353DC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353DC0">
        <w:rPr>
          <w:rFonts w:ascii="Times New Roman" w:hAnsi="Times New Roman" w:cs="Times New Roman"/>
        </w:rPr>
        <w:t>New Born Child Form</w:t>
      </w:r>
    </w:p>
    <w:p w14:paraId="76CDF6B3" w14:textId="2AA6747C" w:rsidR="00353DC0" w:rsidRPr="00353DC0" w:rsidRDefault="00353DC0" w:rsidP="00353DC0">
      <w:pPr>
        <w:rPr>
          <w:rFonts w:ascii="Times New Roman" w:hAnsi="Times New Roman" w:cs="Times New Roman"/>
          <w:b/>
          <w:bCs/>
        </w:rPr>
      </w:pPr>
      <w:r w:rsidRPr="00353DC0">
        <w:rPr>
          <w:rFonts w:ascii="Times New Roman" w:hAnsi="Times New Roman" w:cs="Times New Roman"/>
          <w:b/>
          <w:bCs/>
        </w:rPr>
        <w:t xml:space="preserve">B. Form Details: </w:t>
      </w:r>
    </w:p>
    <w:p w14:paraId="24D29D5F" w14:textId="48755F19" w:rsidR="00A42BC3" w:rsidRDefault="00353DC0" w:rsidP="00353DC0">
      <w:r>
        <w:rPr>
          <w:noProof/>
        </w:rPr>
        <w:drawing>
          <wp:inline distT="0" distB="0" distL="0" distR="0" wp14:anchorId="17F124E5" wp14:editId="08D20F0B">
            <wp:extent cx="3194050" cy="1748482"/>
            <wp:effectExtent l="19050" t="19050" r="25400" b="23495"/>
            <wp:docPr id="7358164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551" cy="175149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53C76B" w14:textId="7472D209" w:rsidR="00353DC0" w:rsidRDefault="00353DC0" w:rsidP="00353DC0">
      <w:r>
        <w:rPr>
          <w:noProof/>
        </w:rPr>
        <w:drawing>
          <wp:inline distT="0" distB="0" distL="0" distR="0" wp14:anchorId="6CCF613F" wp14:editId="067D1D19">
            <wp:extent cx="5181600" cy="3002986"/>
            <wp:effectExtent l="19050" t="19050" r="19050" b="26035"/>
            <wp:docPr id="3760008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835" cy="300486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8D4460" w14:textId="7FE70AD2" w:rsidR="00353DC0" w:rsidRDefault="00353DC0" w:rsidP="00353DC0">
      <w:r>
        <w:rPr>
          <w:noProof/>
        </w:rPr>
        <w:drawing>
          <wp:inline distT="0" distB="0" distL="0" distR="0" wp14:anchorId="05BA109A" wp14:editId="1B14C2AD">
            <wp:extent cx="3371850" cy="1263043"/>
            <wp:effectExtent l="19050" t="19050" r="19050" b="13335"/>
            <wp:docPr id="82342220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7339" cy="126509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A2197F1" w14:textId="15B14442" w:rsidR="00353DC0" w:rsidRDefault="00353DC0" w:rsidP="00353DC0">
      <w:r>
        <w:rPr>
          <w:noProof/>
        </w:rPr>
        <w:lastRenderedPageBreak/>
        <w:drawing>
          <wp:inline distT="0" distB="0" distL="0" distR="0" wp14:anchorId="114A7924" wp14:editId="1BB21D25">
            <wp:extent cx="4206613" cy="2641600"/>
            <wp:effectExtent l="19050" t="19050" r="22860" b="25400"/>
            <wp:docPr id="195821232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534" cy="264531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67419A" w14:textId="664B43EE" w:rsidR="00353DC0" w:rsidRDefault="00353DC0" w:rsidP="00353DC0">
      <w:r>
        <w:rPr>
          <w:noProof/>
        </w:rPr>
        <w:drawing>
          <wp:inline distT="0" distB="0" distL="0" distR="0" wp14:anchorId="37A8BA3A" wp14:editId="42539619">
            <wp:extent cx="4241800" cy="1775348"/>
            <wp:effectExtent l="19050" t="19050" r="25400" b="15875"/>
            <wp:docPr id="78402209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7" r="12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324" cy="17805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53DC0" w:rsidSect="00A42BC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F01DB"/>
    <w:multiLevelType w:val="hybridMultilevel"/>
    <w:tmpl w:val="957400F6"/>
    <w:lvl w:ilvl="0" w:tplc="5F6657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7CDA5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37260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9647D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F6ED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F3CE5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4F67C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3827A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79A8B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36D"/>
    <w:rsid w:val="0007695F"/>
    <w:rsid w:val="00132ADA"/>
    <w:rsid w:val="00213C73"/>
    <w:rsid w:val="0024336D"/>
    <w:rsid w:val="0030391A"/>
    <w:rsid w:val="00353DC0"/>
    <w:rsid w:val="005B78BE"/>
    <w:rsid w:val="00720FC9"/>
    <w:rsid w:val="009154C6"/>
    <w:rsid w:val="00961683"/>
    <w:rsid w:val="0096445D"/>
    <w:rsid w:val="00A42BC3"/>
    <w:rsid w:val="00A74CD4"/>
    <w:rsid w:val="00C96E15"/>
    <w:rsid w:val="00D0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62F535"/>
  <w15:chartTrackingRefBased/>
  <w15:docId w15:val="{3F47ED50-AEA2-41B3-B714-4179B3763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3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3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3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3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3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3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3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3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3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3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3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3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3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3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3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3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3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3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3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33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3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3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36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</Words>
  <Characters>140</Characters>
  <Application>Microsoft Office Word</Application>
  <DocSecurity>0</DocSecurity>
  <Lines>1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halini Singh</cp:lastModifiedBy>
  <cp:revision>2</cp:revision>
  <dcterms:created xsi:type="dcterms:W3CDTF">2025-10-31T07:25:00Z</dcterms:created>
  <dcterms:modified xsi:type="dcterms:W3CDTF">2025-10-3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195820-f7dc-4871-9ca0-063050641405</vt:lpwstr>
  </property>
</Properties>
</file>